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852" w:rsidRPr="00394B3D" w:rsidRDefault="00334852" w:rsidP="00655D1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94B3D">
        <w:rPr>
          <w:rFonts w:ascii="Times New Roman" w:hAnsi="Times New Roman" w:cs="Times New Roman"/>
          <w:b/>
          <w:sz w:val="24"/>
          <w:szCs w:val="24"/>
        </w:rPr>
        <w:t>COREQ (</w:t>
      </w:r>
      <w:proofErr w:type="spellStart"/>
      <w:r w:rsidRPr="00394B3D">
        <w:rPr>
          <w:rFonts w:ascii="Times New Roman" w:hAnsi="Times New Roman" w:cs="Times New Roman"/>
          <w:b/>
          <w:sz w:val="24"/>
          <w:szCs w:val="24"/>
        </w:rPr>
        <w:t>COnsolidated</w:t>
      </w:r>
      <w:proofErr w:type="spellEnd"/>
      <w:r w:rsidRPr="00394B3D">
        <w:rPr>
          <w:rFonts w:ascii="Times New Roman" w:hAnsi="Times New Roman" w:cs="Times New Roman"/>
          <w:b/>
          <w:sz w:val="24"/>
          <w:szCs w:val="24"/>
        </w:rPr>
        <w:t xml:space="preserve"> criteria for </w:t>
      </w:r>
      <w:proofErr w:type="spellStart"/>
      <w:r w:rsidRPr="00394B3D">
        <w:rPr>
          <w:rFonts w:ascii="Times New Roman" w:hAnsi="Times New Roman" w:cs="Times New Roman"/>
          <w:b/>
          <w:sz w:val="24"/>
          <w:szCs w:val="24"/>
        </w:rPr>
        <w:t>REporting</w:t>
      </w:r>
      <w:proofErr w:type="spellEnd"/>
      <w:r w:rsidRPr="00394B3D">
        <w:rPr>
          <w:rFonts w:ascii="Times New Roman" w:hAnsi="Times New Roman" w:cs="Times New Roman"/>
          <w:b/>
          <w:sz w:val="24"/>
          <w:szCs w:val="24"/>
        </w:rPr>
        <w:t xml:space="preserve"> Qualitative research) Checklist</w:t>
      </w:r>
      <w:r w:rsidR="00655D14" w:rsidRPr="00394B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329D" w:rsidRPr="00394B3D">
        <w:rPr>
          <w:rFonts w:ascii="Times New Roman" w:hAnsi="Times New Roman" w:cs="Times New Roman"/>
          <w:b/>
          <w:sz w:val="24"/>
          <w:szCs w:val="24"/>
        </w:rPr>
        <w:t xml:space="preserve">used to </w:t>
      </w:r>
      <w:r w:rsidR="00394B3D">
        <w:rPr>
          <w:rFonts w:ascii="Times New Roman" w:hAnsi="Times New Roman" w:cs="Times New Roman"/>
          <w:b/>
          <w:sz w:val="24"/>
          <w:szCs w:val="24"/>
        </w:rPr>
        <w:t xml:space="preserve">assess </w:t>
      </w:r>
      <w:r w:rsidR="001C27A4" w:rsidRPr="001C27A4">
        <w:rPr>
          <w:rFonts w:ascii="Times New Roman" w:hAnsi="Times New Roman" w:cs="Times New Roman"/>
          <w:b/>
          <w:sz w:val="24"/>
          <w:szCs w:val="24"/>
        </w:rPr>
        <w:t xml:space="preserve">Women’s knowledge and attitudes toward female genital mutilation and associated factors in </w:t>
      </w:r>
      <w:proofErr w:type="spellStart"/>
      <w:r w:rsidR="001C27A4" w:rsidRPr="001C27A4">
        <w:rPr>
          <w:rFonts w:ascii="Times New Roman" w:hAnsi="Times New Roman" w:cs="Times New Roman"/>
          <w:b/>
          <w:sz w:val="24"/>
          <w:szCs w:val="24"/>
        </w:rPr>
        <w:t>Digu</w:t>
      </w:r>
      <w:bookmarkStart w:id="0" w:name="_GoBack"/>
      <w:bookmarkEnd w:id="0"/>
      <w:r w:rsidR="001C27A4" w:rsidRPr="001C27A4">
        <w:rPr>
          <w:rFonts w:ascii="Times New Roman" w:hAnsi="Times New Roman" w:cs="Times New Roman"/>
          <w:b/>
          <w:sz w:val="24"/>
          <w:szCs w:val="24"/>
        </w:rPr>
        <w:t>na</w:t>
      </w:r>
      <w:proofErr w:type="spellEnd"/>
      <w:r w:rsidR="001C27A4" w:rsidRPr="001C27A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1C27A4" w:rsidRPr="001C27A4">
        <w:rPr>
          <w:rFonts w:ascii="Times New Roman" w:hAnsi="Times New Roman" w:cs="Times New Roman"/>
          <w:b/>
          <w:sz w:val="24"/>
          <w:szCs w:val="24"/>
        </w:rPr>
        <w:t>Fango</w:t>
      </w:r>
      <w:proofErr w:type="spellEnd"/>
      <w:r w:rsidR="001C27A4" w:rsidRPr="001C27A4">
        <w:rPr>
          <w:rFonts w:ascii="Times New Roman" w:hAnsi="Times New Roman" w:cs="Times New Roman"/>
          <w:b/>
          <w:sz w:val="24"/>
          <w:szCs w:val="24"/>
        </w:rPr>
        <w:t>, a rural district in Southern Ethiopia: A Community-based mixed study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2417"/>
        <w:gridCol w:w="810"/>
        <w:gridCol w:w="4961"/>
        <w:gridCol w:w="1418"/>
      </w:tblGrid>
      <w:tr w:rsidR="00334852" w:rsidRPr="00394B3D" w:rsidTr="00022442">
        <w:tc>
          <w:tcPr>
            <w:tcW w:w="2417" w:type="dxa"/>
          </w:tcPr>
          <w:p w:rsidR="00334852" w:rsidRPr="00394B3D" w:rsidRDefault="00334852" w:rsidP="00212D5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b/>
                <w:sz w:val="24"/>
                <w:szCs w:val="24"/>
              </w:rPr>
              <w:t>Topic</w:t>
            </w:r>
          </w:p>
        </w:tc>
        <w:tc>
          <w:tcPr>
            <w:tcW w:w="810" w:type="dxa"/>
          </w:tcPr>
          <w:p w:rsidR="00334852" w:rsidRPr="00394B3D" w:rsidRDefault="00334852" w:rsidP="00212D5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b/>
                <w:sz w:val="24"/>
                <w:szCs w:val="24"/>
              </w:rPr>
              <w:t>Item No.</w:t>
            </w:r>
          </w:p>
        </w:tc>
        <w:tc>
          <w:tcPr>
            <w:tcW w:w="4961" w:type="dxa"/>
          </w:tcPr>
          <w:p w:rsidR="00334852" w:rsidRPr="00394B3D" w:rsidRDefault="00334852" w:rsidP="00212D5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b/>
                <w:sz w:val="24"/>
                <w:szCs w:val="24"/>
              </w:rPr>
              <w:t>Guide Questions/Description</w:t>
            </w:r>
          </w:p>
        </w:tc>
        <w:tc>
          <w:tcPr>
            <w:tcW w:w="1418" w:type="dxa"/>
          </w:tcPr>
          <w:p w:rsidR="00334852" w:rsidRPr="00394B3D" w:rsidRDefault="00334852" w:rsidP="00212D5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b/>
                <w:sz w:val="24"/>
                <w:szCs w:val="24"/>
              </w:rPr>
              <w:t>Reported on Page No</w:t>
            </w:r>
            <w:r w:rsidR="00006476" w:rsidRPr="00394B3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334852" w:rsidRPr="00394B3D" w:rsidTr="00212D5A">
        <w:tc>
          <w:tcPr>
            <w:tcW w:w="9606" w:type="dxa"/>
            <w:gridSpan w:val="4"/>
          </w:tcPr>
          <w:p w:rsidR="00334852" w:rsidRPr="00394B3D" w:rsidRDefault="00334852" w:rsidP="00212D5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1: Research team </w:t>
            </w:r>
          </w:p>
          <w:p w:rsidR="00334852" w:rsidRPr="00394B3D" w:rsidRDefault="0033485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b/>
                <w:sz w:val="24"/>
                <w:szCs w:val="24"/>
              </w:rPr>
              <w:t>and reflexivity</w:t>
            </w:r>
          </w:p>
        </w:tc>
      </w:tr>
      <w:tr w:rsidR="00334852" w:rsidRPr="00394B3D" w:rsidTr="00212D5A">
        <w:tc>
          <w:tcPr>
            <w:tcW w:w="9606" w:type="dxa"/>
            <w:gridSpan w:val="4"/>
          </w:tcPr>
          <w:p w:rsidR="00334852" w:rsidRPr="00394B3D" w:rsidRDefault="0033485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Personal characteristics</w:t>
            </w:r>
          </w:p>
        </w:tc>
      </w:tr>
      <w:tr w:rsidR="00334852" w:rsidRPr="00394B3D" w:rsidTr="00022442">
        <w:tc>
          <w:tcPr>
            <w:tcW w:w="2417" w:type="dxa"/>
          </w:tcPr>
          <w:p w:rsidR="00334852" w:rsidRPr="00394B3D" w:rsidRDefault="0033485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Interviewer/facilitator</w:t>
            </w:r>
          </w:p>
        </w:tc>
        <w:tc>
          <w:tcPr>
            <w:tcW w:w="810" w:type="dxa"/>
          </w:tcPr>
          <w:p w:rsidR="00334852" w:rsidRPr="00394B3D" w:rsidRDefault="0033485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61" w:type="dxa"/>
          </w:tcPr>
          <w:p w:rsidR="00334852" w:rsidRPr="00394B3D" w:rsidRDefault="0033485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1418" w:type="dxa"/>
          </w:tcPr>
          <w:p w:rsidR="00334852" w:rsidRPr="00394B3D" w:rsidRDefault="00B716B8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4852" w:rsidRPr="00394B3D" w:rsidTr="00022442">
        <w:tc>
          <w:tcPr>
            <w:tcW w:w="2417" w:type="dxa"/>
          </w:tcPr>
          <w:p w:rsidR="00334852" w:rsidRPr="00394B3D" w:rsidRDefault="0033485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Credentials</w:t>
            </w:r>
          </w:p>
        </w:tc>
        <w:tc>
          <w:tcPr>
            <w:tcW w:w="810" w:type="dxa"/>
          </w:tcPr>
          <w:p w:rsidR="00334852" w:rsidRPr="00394B3D" w:rsidRDefault="0033485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61" w:type="dxa"/>
          </w:tcPr>
          <w:p w:rsidR="00334852" w:rsidRPr="00394B3D" w:rsidRDefault="0033485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What were the researcher’s credentials? E.g. PhD, MD</w:t>
            </w:r>
          </w:p>
        </w:tc>
        <w:tc>
          <w:tcPr>
            <w:tcW w:w="1418" w:type="dxa"/>
          </w:tcPr>
          <w:p w:rsidR="00334852" w:rsidRPr="00394B3D" w:rsidRDefault="00B716B8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4852" w:rsidRPr="00394B3D" w:rsidTr="00022442">
        <w:tc>
          <w:tcPr>
            <w:tcW w:w="2417" w:type="dxa"/>
          </w:tcPr>
          <w:p w:rsidR="00334852" w:rsidRPr="00394B3D" w:rsidRDefault="0033485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810" w:type="dxa"/>
          </w:tcPr>
          <w:p w:rsidR="00334852" w:rsidRPr="00394B3D" w:rsidRDefault="0033485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61" w:type="dxa"/>
          </w:tcPr>
          <w:p w:rsidR="00334852" w:rsidRPr="00394B3D" w:rsidRDefault="0033485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1418" w:type="dxa"/>
          </w:tcPr>
          <w:p w:rsidR="00334852" w:rsidRPr="00394B3D" w:rsidRDefault="00B716B8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4852" w:rsidRPr="00394B3D" w:rsidTr="00022442">
        <w:tc>
          <w:tcPr>
            <w:tcW w:w="2417" w:type="dxa"/>
          </w:tcPr>
          <w:p w:rsidR="00334852" w:rsidRPr="00394B3D" w:rsidRDefault="0033485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810" w:type="dxa"/>
          </w:tcPr>
          <w:p w:rsidR="00334852" w:rsidRPr="00394B3D" w:rsidRDefault="0033485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61" w:type="dxa"/>
          </w:tcPr>
          <w:p w:rsidR="00334852" w:rsidRPr="00394B3D" w:rsidRDefault="0033485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Was the researcher male or female?</w:t>
            </w:r>
          </w:p>
        </w:tc>
        <w:tc>
          <w:tcPr>
            <w:tcW w:w="1418" w:type="dxa"/>
          </w:tcPr>
          <w:p w:rsidR="00334852" w:rsidRPr="00394B3D" w:rsidRDefault="00B716B8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4852" w:rsidRPr="00394B3D" w:rsidTr="00022442">
        <w:tc>
          <w:tcPr>
            <w:tcW w:w="2417" w:type="dxa"/>
          </w:tcPr>
          <w:p w:rsidR="00334852" w:rsidRPr="00394B3D" w:rsidRDefault="0033485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Experience and training </w:t>
            </w:r>
          </w:p>
        </w:tc>
        <w:tc>
          <w:tcPr>
            <w:tcW w:w="810" w:type="dxa"/>
          </w:tcPr>
          <w:p w:rsidR="00334852" w:rsidRPr="00394B3D" w:rsidRDefault="0033485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61" w:type="dxa"/>
          </w:tcPr>
          <w:p w:rsidR="00334852" w:rsidRPr="00394B3D" w:rsidRDefault="0033485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1418" w:type="dxa"/>
          </w:tcPr>
          <w:p w:rsidR="00334852" w:rsidRPr="00394B3D" w:rsidRDefault="00B716B8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97EE1" w:rsidRPr="00394B3D" w:rsidTr="00212D5A">
        <w:tc>
          <w:tcPr>
            <w:tcW w:w="9606" w:type="dxa"/>
            <w:gridSpan w:val="4"/>
          </w:tcPr>
          <w:p w:rsidR="00B97EE1" w:rsidRPr="00394B3D" w:rsidRDefault="00B97EE1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Relationship with </w:t>
            </w:r>
            <w:r w:rsidR="004D6A3F" w:rsidRPr="00394B3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articipants</w:t>
            </w:r>
          </w:p>
        </w:tc>
      </w:tr>
      <w:tr w:rsidR="00334852" w:rsidRPr="00394B3D" w:rsidTr="00022442">
        <w:tc>
          <w:tcPr>
            <w:tcW w:w="2417" w:type="dxa"/>
          </w:tcPr>
          <w:p w:rsidR="00334852" w:rsidRPr="00394B3D" w:rsidRDefault="001D7FC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Relationship established </w:t>
            </w:r>
          </w:p>
        </w:tc>
        <w:tc>
          <w:tcPr>
            <w:tcW w:w="810" w:type="dxa"/>
          </w:tcPr>
          <w:p w:rsidR="00334852" w:rsidRPr="00394B3D" w:rsidRDefault="001D7FC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61" w:type="dxa"/>
          </w:tcPr>
          <w:p w:rsidR="00334852" w:rsidRPr="00394B3D" w:rsidRDefault="001D7FC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1418" w:type="dxa"/>
          </w:tcPr>
          <w:p w:rsidR="00334852" w:rsidRPr="00394B3D" w:rsidRDefault="00B716B8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&amp; 8</w:t>
            </w:r>
          </w:p>
        </w:tc>
      </w:tr>
      <w:tr w:rsidR="00334852" w:rsidRPr="00394B3D" w:rsidTr="00022442">
        <w:tc>
          <w:tcPr>
            <w:tcW w:w="2417" w:type="dxa"/>
          </w:tcPr>
          <w:p w:rsidR="00D13F60" w:rsidRPr="00394B3D" w:rsidRDefault="00D13F60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Participant knowledge of the interviewer</w:t>
            </w:r>
          </w:p>
          <w:p w:rsidR="00D13F60" w:rsidRPr="00394B3D" w:rsidRDefault="00D13F60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34852" w:rsidRPr="00394B3D" w:rsidRDefault="0033485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34852" w:rsidRPr="00394B3D" w:rsidRDefault="00D13F60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61" w:type="dxa"/>
          </w:tcPr>
          <w:p w:rsidR="00D13F60" w:rsidRPr="00394B3D" w:rsidRDefault="00D13F60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What did the participants know about the researcher? e.g. personal </w:t>
            </w:r>
          </w:p>
          <w:p w:rsidR="00334852" w:rsidRPr="00394B3D" w:rsidRDefault="00D13F60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goals, reasons for doing the research</w:t>
            </w:r>
          </w:p>
        </w:tc>
        <w:tc>
          <w:tcPr>
            <w:tcW w:w="1418" w:type="dxa"/>
          </w:tcPr>
          <w:p w:rsidR="00334852" w:rsidRPr="00394B3D" w:rsidRDefault="005E3A61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&amp; 8</w:t>
            </w:r>
          </w:p>
        </w:tc>
      </w:tr>
      <w:tr w:rsidR="00334852" w:rsidRPr="00394B3D" w:rsidTr="00022442">
        <w:tc>
          <w:tcPr>
            <w:tcW w:w="2417" w:type="dxa"/>
          </w:tcPr>
          <w:p w:rsidR="007C09B2" w:rsidRPr="00394B3D" w:rsidRDefault="007C09B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Interviewer characteristics </w:t>
            </w:r>
          </w:p>
          <w:p w:rsidR="00334852" w:rsidRPr="00394B3D" w:rsidRDefault="0033485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34852" w:rsidRPr="00394B3D" w:rsidRDefault="007C09B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61" w:type="dxa"/>
          </w:tcPr>
          <w:p w:rsidR="007C09B2" w:rsidRPr="00394B3D" w:rsidRDefault="007C09B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What characteristic</w:t>
            </w:r>
            <w:r w:rsidR="004D6A3F" w:rsidRPr="00394B3D">
              <w:rPr>
                <w:rFonts w:ascii="Times New Roman" w:hAnsi="Times New Roman" w:cs="Times New Roman"/>
                <w:sz w:val="24"/>
                <w:szCs w:val="24"/>
              </w:rPr>
              <w:t>s were reported about the inter</w:t>
            </w: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viewer/facilitator? </w:t>
            </w:r>
          </w:p>
          <w:p w:rsidR="00334852" w:rsidRPr="00394B3D" w:rsidRDefault="007C09B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e.g. Bias, assumptions, reasons and interests in the research topic</w:t>
            </w:r>
          </w:p>
        </w:tc>
        <w:tc>
          <w:tcPr>
            <w:tcW w:w="1418" w:type="dxa"/>
          </w:tcPr>
          <w:p w:rsidR="00334852" w:rsidRPr="00394B3D" w:rsidRDefault="005E3A61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C09B2" w:rsidRPr="00394B3D" w:rsidTr="00212D5A">
        <w:tc>
          <w:tcPr>
            <w:tcW w:w="9606" w:type="dxa"/>
            <w:gridSpan w:val="4"/>
          </w:tcPr>
          <w:p w:rsidR="007C09B2" w:rsidRPr="00394B3D" w:rsidRDefault="007C09B2" w:rsidP="00212D5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09B2" w:rsidRPr="00394B3D" w:rsidTr="00212D5A">
        <w:tc>
          <w:tcPr>
            <w:tcW w:w="9606" w:type="dxa"/>
            <w:gridSpan w:val="4"/>
          </w:tcPr>
          <w:p w:rsidR="007C09B2" w:rsidRPr="00394B3D" w:rsidRDefault="007C09B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852" w:rsidRPr="00394B3D" w:rsidTr="00022442">
        <w:tc>
          <w:tcPr>
            <w:tcW w:w="2417" w:type="dxa"/>
          </w:tcPr>
          <w:p w:rsidR="007C09B2" w:rsidRPr="00394B3D" w:rsidRDefault="007C09B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Methodological orientation </w:t>
            </w:r>
          </w:p>
          <w:p w:rsidR="007C09B2" w:rsidRPr="00394B3D" w:rsidRDefault="007C09B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and Theory</w:t>
            </w:r>
          </w:p>
          <w:p w:rsidR="007C09B2" w:rsidRPr="00394B3D" w:rsidRDefault="007C09B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34852" w:rsidRPr="00394B3D" w:rsidRDefault="0033485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34852" w:rsidRPr="00394B3D" w:rsidRDefault="007C09B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61" w:type="dxa"/>
          </w:tcPr>
          <w:p w:rsidR="007C09B2" w:rsidRPr="00394B3D" w:rsidRDefault="007C09B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What methodological orientation was stated to underpin the study? e.g. </w:t>
            </w:r>
          </w:p>
          <w:p w:rsidR="007C09B2" w:rsidRPr="00394B3D" w:rsidRDefault="007C09B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grounded theory, discourse analysis, ethnography, phenomenology, </w:t>
            </w:r>
          </w:p>
          <w:p w:rsidR="00334852" w:rsidRPr="00394B3D" w:rsidRDefault="007C09B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content analysis</w:t>
            </w:r>
          </w:p>
        </w:tc>
        <w:tc>
          <w:tcPr>
            <w:tcW w:w="1418" w:type="dxa"/>
          </w:tcPr>
          <w:p w:rsidR="00334852" w:rsidRPr="00394B3D" w:rsidRDefault="005E3A61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9313F" w:rsidRPr="00394B3D" w:rsidTr="00212D5A">
        <w:tc>
          <w:tcPr>
            <w:tcW w:w="9606" w:type="dxa"/>
            <w:gridSpan w:val="4"/>
          </w:tcPr>
          <w:p w:rsidR="00B9313F" w:rsidRPr="00394B3D" w:rsidRDefault="00B9313F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852" w:rsidRPr="00394B3D" w:rsidTr="00022442">
        <w:tc>
          <w:tcPr>
            <w:tcW w:w="2417" w:type="dxa"/>
          </w:tcPr>
          <w:p w:rsidR="00B9313F" w:rsidRPr="00394B3D" w:rsidRDefault="00B9313F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Sampling </w:t>
            </w:r>
          </w:p>
          <w:p w:rsidR="00334852" w:rsidRPr="00394B3D" w:rsidRDefault="0033485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34852" w:rsidRPr="00394B3D" w:rsidRDefault="00B9313F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961" w:type="dxa"/>
          </w:tcPr>
          <w:p w:rsidR="00334852" w:rsidRPr="00394B3D" w:rsidRDefault="00B9313F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How were participants selecte</w:t>
            </w:r>
            <w:r w:rsidR="004D6A3F"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d? e.g. purposive, convenience, </w:t>
            </w: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consecutive, snowball</w:t>
            </w:r>
          </w:p>
        </w:tc>
        <w:tc>
          <w:tcPr>
            <w:tcW w:w="1418" w:type="dxa"/>
          </w:tcPr>
          <w:p w:rsidR="00334852" w:rsidRPr="00394B3D" w:rsidRDefault="005E3A61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34852" w:rsidRPr="00394B3D" w:rsidTr="00022442">
        <w:tc>
          <w:tcPr>
            <w:tcW w:w="2417" w:type="dxa"/>
          </w:tcPr>
          <w:p w:rsidR="00B9313F" w:rsidRPr="00394B3D" w:rsidRDefault="00B9313F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Method of approach </w:t>
            </w:r>
          </w:p>
          <w:p w:rsidR="00334852" w:rsidRPr="00394B3D" w:rsidRDefault="0033485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34852" w:rsidRPr="00394B3D" w:rsidRDefault="00B9313F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961" w:type="dxa"/>
          </w:tcPr>
          <w:p w:rsidR="00334852" w:rsidRPr="00394B3D" w:rsidRDefault="00B9313F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approached? e.g. face-to-face, telephone, mail, </w:t>
            </w:r>
            <w:r w:rsidR="00B61A42" w:rsidRPr="00394B3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mail</w:t>
            </w:r>
          </w:p>
        </w:tc>
        <w:tc>
          <w:tcPr>
            <w:tcW w:w="1418" w:type="dxa"/>
          </w:tcPr>
          <w:p w:rsidR="00334852" w:rsidRPr="00394B3D" w:rsidRDefault="005E3A61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34852" w:rsidRPr="00394B3D" w:rsidTr="00022442">
        <w:tc>
          <w:tcPr>
            <w:tcW w:w="2417" w:type="dxa"/>
          </w:tcPr>
          <w:p w:rsidR="00334852" w:rsidRPr="00394B3D" w:rsidRDefault="00B9313F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Sample size </w:t>
            </w:r>
          </w:p>
        </w:tc>
        <w:tc>
          <w:tcPr>
            <w:tcW w:w="810" w:type="dxa"/>
          </w:tcPr>
          <w:p w:rsidR="00334852" w:rsidRPr="00394B3D" w:rsidRDefault="00B9313F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961" w:type="dxa"/>
          </w:tcPr>
          <w:p w:rsidR="00334852" w:rsidRPr="00394B3D" w:rsidRDefault="00B9313F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1418" w:type="dxa"/>
          </w:tcPr>
          <w:p w:rsidR="00334852" w:rsidRPr="00394B3D" w:rsidRDefault="008A5543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34852" w:rsidRPr="00394B3D" w:rsidTr="00022442">
        <w:tc>
          <w:tcPr>
            <w:tcW w:w="2417" w:type="dxa"/>
          </w:tcPr>
          <w:p w:rsidR="00334852" w:rsidRPr="00394B3D" w:rsidRDefault="00B9313F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Non-participation </w:t>
            </w:r>
          </w:p>
        </w:tc>
        <w:tc>
          <w:tcPr>
            <w:tcW w:w="810" w:type="dxa"/>
          </w:tcPr>
          <w:p w:rsidR="00334852" w:rsidRPr="00394B3D" w:rsidRDefault="00B9313F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961" w:type="dxa"/>
          </w:tcPr>
          <w:p w:rsidR="00334852" w:rsidRPr="00394B3D" w:rsidRDefault="00B9313F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1418" w:type="dxa"/>
          </w:tcPr>
          <w:p w:rsidR="00334852" w:rsidRPr="00394B3D" w:rsidRDefault="006512FA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9313F" w:rsidRPr="00394B3D" w:rsidTr="00212D5A">
        <w:tc>
          <w:tcPr>
            <w:tcW w:w="9606" w:type="dxa"/>
            <w:gridSpan w:val="4"/>
          </w:tcPr>
          <w:p w:rsidR="00B9313F" w:rsidRPr="00394B3D" w:rsidRDefault="00B9313F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852" w:rsidRPr="00394B3D" w:rsidTr="00022442">
        <w:tc>
          <w:tcPr>
            <w:tcW w:w="2417" w:type="dxa"/>
          </w:tcPr>
          <w:p w:rsidR="00334852" w:rsidRPr="00394B3D" w:rsidRDefault="00B9313F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Setting of data collection </w:t>
            </w:r>
          </w:p>
        </w:tc>
        <w:tc>
          <w:tcPr>
            <w:tcW w:w="810" w:type="dxa"/>
          </w:tcPr>
          <w:p w:rsidR="00334852" w:rsidRPr="00394B3D" w:rsidRDefault="00B9313F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961" w:type="dxa"/>
          </w:tcPr>
          <w:p w:rsidR="00334852" w:rsidRPr="00394B3D" w:rsidRDefault="00B9313F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Where was the data collected? e.g. home, clinic, workplace</w:t>
            </w:r>
          </w:p>
        </w:tc>
        <w:tc>
          <w:tcPr>
            <w:tcW w:w="1418" w:type="dxa"/>
          </w:tcPr>
          <w:p w:rsidR="00334852" w:rsidRPr="00394B3D" w:rsidRDefault="008A5543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34852" w:rsidRPr="00394B3D" w:rsidTr="00022442">
        <w:tc>
          <w:tcPr>
            <w:tcW w:w="2417" w:type="dxa"/>
          </w:tcPr>
          <w:p w:rsidR="00B9313F" w:rsidRPr="00394B3D" w:rsidRDefault="00B9313F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sence of non-participants</w:t>
            </w:r>
          </w:p>
          <w:p w:rsidR="00334852" w:rsidRPr="00394B3D" w:rsidRDefault="0033485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34852" w:rsidRPr="00394B3D" w:rsidRDefault="00B9313F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961" w:type="dxa"/>
          </w:tcPr>
          <w:p w:rsidR="00334852" w:rsidRPr="00394B3D" w:rsidRDefault="00B9313F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1418" w:type="dxa"/>
          </w:tcPr>
          <w:p w:rsidR="00334852" w:rsidRPr="00394B3D" w:rsidRDefault="008A5543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34852" w:rsidRPr="00394B3D" w:rsidTr="00022442">
        <w:tc>
          <w:tcPr>
            <w:tcW w:w="2417" w:type="dxa"/>
          </w:tcPr>
          <w:p w:rsidR="00334852" w:rsidRPr="00394B3D" w:rsidRDefault="00B9313F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Description of sample </w:t>
            </w:r>
          </w:p>
        </w:tc>
        <w:tc>
          <w:tcPr>
            <w:tcW w:w="810" w:type="dxa"/>
          </w:tcPr>
          <w:p w:rsidR="00334852" w:rsidRPr="00394B3D" w:rsidRDefault="00B9313F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961" w:type="dxa"/>
          </w:tcPr>
          <w:p w:rsidR="00334852" w:rsidRPr="00394B3D" w:rsidRDefault="00B9313F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What are the important characteristics of the sample? e.g. demographic data, date</w:t>
            </w:r>
          </w:p>
        </w:tc>
        <w:tc>
          <w:tcPr>
            <w:tcW w:w="1418" w:type="dxa"/>
          </w:tcPr>
          <w:p w:rsidR="00334852" w:rsidRPr="00394B3D" w:rsidRDefault="008A5543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462CC" w:rsidRPr="00394B3D" w:rsidTr="00212D5A">
        <w:tc>
          <w:tcPr>
            <w:tcW w:w="9606" w:type="dxa"/>
            <w:gridSpan w:val="4"/>
          </w:tcPr>
          <w:p w:rsidR="005462CC" w:rsidRPr="00394B3D" w:rsidRDefault="005462CC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852" w:rsidRPr="00394B3D" w:rsidTr="00022442">
        <w:tc>
          <w:tcPr>
            <w:tcW w:w="2417" w:type="dxa"/>
          </w:tcPr>
          <w:p w:rsidR="005462CC" w:rsidRPr="00394B3D" w:rsidRDefault="005462CC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Interview guide  </w:t>
            </w:r>
          </w:p>
          <w:p w:rsidR="00334852" w:rsidRPr="00394B3D" w:rsidRDefault="0033485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34852" w:rsidRPr="00394B3D" w:rsidRDefault="005462CC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961" w:type="dxa"/>
          </w:tcPr>
          <w:p w:rsidR="00334852" w:rsidRPr="00394B3D" w:rsidRDefault="005462CC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Were questions, prompts, guides provided by the authors? Was it pilot tested?</w:t>
            </w:r>
          </w:p>
        </w:tc>
        <w:tc>
          <w:tcPr>
            <w:tcW w:w="1418" w:type="dxa"/>
          </w:tcPr>
          <w:p w:rsidR="00334852" w:rsidRPr="00394B3D" w:rsidRDefault="008A5543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4852" w:rsidRPr="00394B3D" w:rsidTr="00022442">
        <w:tc>
          <w:tcPr>
            <w:tcW w:w="2417" w:type="dxa"/>
          </w:tcPr>
          <w:p w:rsidR="00334852" w:rsidRPr="00394B3D" w:rsidRDefault="005462CC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Repeat interviews </w:t>
            </w:r>
          </w:p>
        </w:tc>
        <w:tc>
          <w:tcPr>
            <w:tcW w:w="810" w:type="dxa"/>
          </w:tcPr>
          <w:p w:rsidR="00334852" w:rsidRPr="00394B3D" w:rsidRDefault="005462CC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961" w:type="dxa"/>
          </w:tcPr>
          <w:p w:rsidR="00334852" w:rsidRPr="00394B3D" w:rsidRDefault="005462CC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Were </w:t>
            </w:r>
            <w:proofErr w:type="spellStart"/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repeatinter</w:t>
            </w:r>
            <w:proofErr w:type="spellEnd"/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 views carried out? If yes, how many?</w:t>
            </w:r>
          </w:p>
        </w:tc>
        <w:tc>
          <w:tcPr>
            <w:tcW w:w="1418" w:type="dxa"/>
          </w:tcPr>
          <w:p w:rsidR="00334852" w:rsidRPr="00394B3D" w:rsidRDefault="00945A4C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334852" w:rsidRPr="00394B3D" w:rsidTr="00022442">
        <w:tc>
          <w:tcPr>
            <w:tcW w:w="2417" w:type="dxa"/>
          </w:tcPr>
          <w:p w:rsidR="00334852" w:rsidRPr="00394B3D" w:rsidRDefault="005462CC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Audio/visual recording </w:t>
            </w:r>
          </w:p>
        </w:tc>
        <w:tc>
          <w:tcPr>
            <w:tcW w:w="810" w:type="dxa"/>
          </w:tcPr>
          <w:p w:rsidR="00334852" w:rsidRPr="00394B3D" w:rsidRDefault="005462CC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961" w:type="dxa"/>
          </w:tcPr>
          <w:p w:rsidR="00334852" w:rsidRPr="00394B3D" w:rsidRDefault="005462CC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1418" w:type="dxa"/>
          </w:tcPr>
          <w:p w:rsidR="00334852" w:rsidRPr="00394B3D" w:rsidRDefault="008A5543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34852" w:rsidRPr="00394B3D" w:rsidTr="00022442">
        <w:tc>
          <w:tcPr>
            <w:tcW w:w="2417" w:type="dxa"/>
          </w:tcPr>
          <w:p w:rsidR="00334852" w:rsidRPr="00394B3D" w:rsidRDefault="002438AB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Field notes </w:t>
            </w:r>
          </w:p>
        </w:tc>
        <w:tc>
          <w:tcPr>
            <w:tcW w:w="810" w:type="dxa"/>
          </w:tcPr>
          <w:p w:rsidR="00334852" w:rsidRPr="00394B3D" w:rsidRDefault="002438AB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961" w:type="dxa"/>
          </w:tcPr>
          <w:p w:rsidR="00334852" w:rsidRPr="00394B3D" w:rsidRDefault="002438AB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Were field notes made during and/or after the interview or focus group?</w:t>
            </w:r>
          </w:p>
        </w:tc>
        <w:tc>
          <w:tcPr>
            <w:tcW w:w="1418" w:type="dxa"/>
          </w:tcPr>
          <w:p w:rsidR="00334852" w:rsidRPr="00394B3D" w:rsidRDefault="008A5543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34852" w:rsidRPr="00394B3D" w:rsidTr="00022442">
        <w:tc>
          <w:tcPr>
            <w:tcW w:w="2417" w:type="dxa"/>
          </w:tcPr>
          <w:p w:rsidR="00334852" w:rsidRPr="00394B3D" w:rsidRDefault="003F0E84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Duration </w:t>
            </w:r>
          </w:p>
        </w:tc>
        <w:tc>
          <w:tcPr>
            <w:tcW w:w="810" w:type="dxa"/>
          </w:tcPr>
          <w:p w:rsidR="00334852" w:rsidRPr="00394B3D" w:rsidRDefault="003F0E84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961" w:type="dxa"/>
          </w:tcPr>
          <w:p w:rsidR="00334852" w:rsidRPr="00394B3D" w:rsidRDefault="003F0E84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What was the duration of the inter views or focus group?</w:t>
            </w:r>
          </w:p>
        </w:tc>
        <w:tc>
          <w:tcPr>
            <w:tcW w:w="1418" w:type="dxa"/>
          </w:tcPr>
          <w:p w:rsidR="00334852" w:rsidRPr="00394B3D" w:rsidRDefault="008A5543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34852" w:rsidRPr="00394B3D" w:rsidTr="00022442">
        <w:tc>
          <w:tcPr>
            <w:tcW w:w="2417" w:type="dxa"/>
          </w:tcPr>
          <w:p w:rsidR="00334852" w:rsidRPr="00394B3D" w:rsidRDefault="00A60D17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Data saturation </w:t>
            </w:r>
          </w:p>
        </w:tc>
        <w:tc>
          <w:tcPr>
            <w:tcW w:w="810" w:type="dxa"/>
          </w:tcPr>
          <w:p w:rsidR="00334852" w:rsidRPr="00394B3D" w:rsidRDefault="00A60D17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961" w:type="dxa"/>
          </w:tcPr>
          <w:p w:rsidR="00334852" w:rsidRPr="00394B3D" w:rsidRDefault="00A60D17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1418" w:type="dxa"/>
          </w:tcPr>
          <w:p w:rsidR="00334852" w:rsidRPr="00394B3D" w:rsidRDefault="008A5543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34852" w:rsidRPr="00394B3D" w:rsidTr="00022442">
        <w:tc>
          <w:tcPr>
            <w:tcW w:w="2417" w:type="dxa"/>
          </w:tcPr>
          <w:p w:rsidR="00334852" w:rsidRPr="00394B3D" w:rsidRDefault="00A60D17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Transcripts returned </w:t>
            </w:r>
          </w:p>
        </w:tc>
        <w:tc>
          <w:tcPr>
            <w:tcW w:w="810" w:type="dxa"/>
          </w:tcPr>
          <w:p w:rsidR="00334852" w:rsidRPr="00394B3D" w:rsidRDefault="00A60D17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961" w:type="dxa"/>
          </w:tcPr>
          <w:p w:rsidR="00334852" w:rsidRPr="00394B3D" w:rsidRDefault="00A60D17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1418" w:type="dxa"/>
          </w:tcPr>
          <w:p w:rsidR="00334852" w:rsidRPr="00394B3D" w:rsidRDefault="00945A4C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F91D34" w:rsidRPr="00394B3D" w:rsidTr="00212D5A">
        <w:tc>
          <w:tcPr>
            <w:tcW w:w="9606" w:type="dxa"/>
            <w:gridSpan w:val="4"/>
          </w:tcPr>
          <w:p w:rsidR="00F91D34" w:rsidRPr="00394B3D" w:rsidRDefault="00F91D34" w:rsidP="00212D5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91D34" w:rsidRPr="00394B3D" w:rsidTr="00212D5A">
        <w:tc>
          <w:tcPr>
            <w:tcW w:w="9606" w:type="dxa"/>
            <w:gridSpan w:val="4"/>
          </w:tcPr>
          <w:p w:rsidR="00F91D34" w:rsidRPr="00394B3D" w:rsidRDefault="00F91D34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852" w:rsidRPr="00394B3D" w:rsidTr="00022442">
        <w:tc>
          <w:tcPr>
            <w:tcW w:w="2417" w:type="dxa"/>
          </w:tcPr>
          <w:p w:rsidR="00334852" w:rsidRPr="00394B3D" w:rsidRDefault="00F91D34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Number of data coders </w:t>
            </w:r>
          </w:p>
        </w:tc>
        <w:tc>
          <w:tcPr>
            <w:tcW w:w="810" w:type="dxa"/>
          </w:tcPr>
          <w:p w:rsidR="00334852" w:rsidRPr="00394B3D" w:rsidRDefault="00F91D34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961" w:type="dxa"/>
          </w:tcPr>
          <w:p w:rsidR="00334852" w:rsidRPr="00394B3D" w:rsidRDefault="00F91D34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How many data coders coded the data?</w:t>
            </w:r>
          </w:p>
        </w:tc>
        <w:tc>
          <w:tcPr>
            <w:tcW w:w="1418" w:type="dxa"/>
          </w:tcPr>
          <w:p w:rsidR="00334852" w:rsidRPr="00394B3D" w:rsidRDefault="008A5543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34852" w:rsidRPr="00394B3D" w:rsidTr="00022442">
        <w:tc>
          <w:tcPr>
            <w:tcW w:w="2417" w:type="dxa"/>
          </w:tcPr>
          <w:p w:rsidR="00334852" w:rsidRPr="00394B3D" w:rsidRDefault="00185E43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Description of the coding tree </w:t>
            </w:r>
          </w:p>
        </w:tc>
        <w:tc>
          <w:tcPr>
            <w:tcW w:w="810" w:type="dxa"/>
          </w:tcPr>
          <w:p w:rsidR="00334852" w:rsidRPr="00394B3D" w:rsidRDefault="00185E43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961" w:type="dxa"/>
          </w:tcPr>
          <w:p w:rsidR="00334852" w:rsidRPr="00394B3D" w:rsidRDefault="00185E43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1418" w:type="dxa"/>
          </w:tcPr>
          <w:p w:rsidR="00334852" w:rsidRPr="00394B3D" w:rsidRDefault="00376E56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334852" w:rsidRPr="00394B3D" w:rsidTr="00022442">
        <w:tc>
          <w:tcPr>
            <w:tcW w:w="2417" w:type="dxa"/>
          </w:tcPr>
          <w:p w:rsidR="00334852" w:rsidRPr="00394B3D" w:rsidRDefault="00185E43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Derivation of themes </w:t>
            </w:r>
          </w:p>
        </w:tc>
        <w:tc>
          <w:tcPr>
            <w:tcW w:w="810" w:type="dxa"/>
          </w:tcPr>
          <w:p w:rsidR="00334852" w:rsidRPr="00394B3D" w:rsidRDefault="00185E43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961" w:type="dxa"/>
          </w:tcPr>
          <w:p w:rsidR="00334852" w:rsidRPr="00394B3D" w:rsidRDefault="00185E43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1418" w:type="dxa"/>
          </w:tcPr>
          <w:p w:rsidR="00334852" w:rsidRPr="00394B3D" w:rsidRDefault="008A5543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34852" w:rsidRPr="00394B3D" w:rsidTr="00022442">
        <w:tc>
          <w:tcPr>
            <w:tcW w:w="2417" w:type="dxa"/>
          </w:tcPr>
          <w:p w:rsidR="00334852" w:rsidRPr="00394B3D" w:rsidRDefault="00B61A4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Software  </w:t>
            </w:r>
          </w:p>
        </w:tc>
        <w:tc>
          <w:tcPr>
            <w:tcW w:w="810" w:type="dxa"/>
          </w:tcPr>
          <w:p w:rsidR="00334852" w:rsidRPr="00394B3D" w:rsidRDefault="00B61A4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961" w:type="dxa"/>
          </w:tcPr>
          <w:p w:rsidR="00334852" w:rsidRPr="00394B3D" w:rsidRDefault="00B61A4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1418" w:type="dxa"/>
          </w:tcPr>
          <w:p w:rsidR="00334852" w:rsidRPr="00394B3D" w:rsidRDefault="008A5543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34852" w:rsidRPr="00394B3D" w:rsidTr="00022442">
        <w:tc>
          <w:tcPr>
            <w:tcW w:w="2417" w:type="dxa"/>
          </w:tcPr>
          <w:p w:rsidR="00334852" w:rsidRPr="00394B3D" w:rsidRDefault="00B61A4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Participant checking </w:t>
            </w:r>
          </w:p>
        </w:tc>
        <w:tc>
          <w:tcPr>
            <w:tcW w:w="810" w:type="dxa"/>
          </w:tcPr>
          <w:p w:rsidR="00334852" w:rsidRPr="00394B3D" w:rsidRDefault="00B61A4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961" w:type="dxa"/>
          </w:tcPr>
          <w:p w:rsidR="00334852" w:rsidRPr="00394B3D" w:rsidRDefault="00B61A4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1418" w:type="dxa"/>
          </w:tcPr>
          <w:p w:rsidR="00334852" w:rsidRPr="00394B3D" w:rsidRDefault="0034430E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61A42" w:rsidRPr="00394B3D" w:rsidTr="00212D5A">
        <w:tc>
          <w:tcPr>
            <w:tcW w:w="9606" w:type="dxa"/>
            <w:gridSpan w:val="4"/>
          </w:tcPr>
          <w:p w:rsidR="00B61A42" w:rsidRPr="00394B3D" w:rsidRDefault="00B61A4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852" w:rsidRPr="00394B3D" w:rsidTr="00022442">
        <w:tc>
          <w:tcPr>
            <w:tcW w:w="2417" w:type="dxa"/>
          </w:tcPr>
          <w:p w:rsidR="00B61A42" w:rsidRPr="00394B3D" w:rsidRDefault="00B61A4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Quotations presented </w:t>
            </w:r>
          </w:p>
          <w:p w:rsidR="00334852" w:rsidRPr="00394B3D" w:rsidRDefault="0033485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334852" w:rsidRPr="00394B3D" w:rsidRDefault="00B61A4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961" w:type="dxa"/>
          </w:tcPr>
          <w:p w:rsidR="00B61A42" w:rsidRPr="00394B3D" w:rsidRDefault="00B61A4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Were participant quotations presented to illustrate the themes/findings? </w:t>
            </w:r>
          </w:p>
          <w:p w:rsidR="00334852" w:rsidRPr="00394B3D" w:rsidRDefault="00B61A4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Was each quotation identified? e.g. participant number</w:t>
            </w:r>
          </w:p>
        </w:tc>
        <w:tc>
          <w:tcPr>
            <w:tcW w:w="1418" w:type="dxa"/>
          </w:tcPr>
          <w:p w:rsidR="00334852" w:rsidRPr="00394B3D" w:rsidRDefault="007234B7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22</w:t>
            </w:r>
          </w:p>
        </w:tc>
      </w:tr>
      <w:tr w:rsidR="00334852" w:rsidRPr="00394B3D" w:rsidTr="00022442">
        <w:tc>
          <w:tcPr>
            <w:tcW w:w="2417" w:type="dxa"/>
          </w:tcPr>
          <w:p w:rsidR="00334852" w:rsidRPr="00394B3D" w:rsidRDefault="00B61A4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Data and findings consistent</w:t>
            </w:r>
          </w:p>
        </w:tc>
        <w:tc>
          <w:tcPr>
            <w:tcW w:w="810" w:type="dxa"/>
          </w:tcPr>
          <w:p w:rsidR="00334852" w:rsidRPr="00394B3D" w:rsidRDefault="00B61A4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961" w:type="dxa"/>
          </w:tcPr>
          <w:p w:rsidR="00334852" w:rsidRPr="00394B3D" w:rsidRDefault="00B61A4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1418" w:type="dxa"/>
          </w:tcPr>
          <w:p w:rsidR="00334852" w:rsidRPr="00394B3D" w:rsidRDefault="007234B7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22</w:t>
            </w:r>
          </w:p>
        </w:tc>
      </w:tr>
      <w:tr w:rsidR="00334852" w:rsidRPr="00394B3D" w:rsidTr="00022442">
        <w:tc>
          <w:tcPr>
            <w:tcW w:w="2417" w:type="dxa"/>
          </w:tcPr>
          <w:p w:rsidR="00334852" w:rsidRPr="00394B3D" w:rsidRDefault="00B61A4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810" w:type="dxa"/>
          </w:tcPr>
          <w:p w:rsidR="00334852" w:rsidRPr="00394B3D" w:rsidRDefault="00B61A4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31 </w:t>
            </w:r>
          </w:p>
        </w:tc>
        <w:tc>
          <w:tcPr>
            <w:tcW w:w="4961" w:type="dxa"/>
          </w:tcPr>
          <w:p w:rsidR="00334852" w:rsidRPr="00394B3D" w:rsidRDefault="00B61A4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 xml:space="preserve"> Were major themes clearly presented in the findings</w:t>
            </w:r>
          </w:p>
        </w:tc>
        <w:tc>
          <w:tcPr>
            <w:tcW w:w="1418" w:type="dxa"/>
          </w:tcPr>
          <w:p w:rsidR="00334852" w:rsidRPr="00394B3D" w:rsidRDefault="007234B7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22</w:t>
            </w:r>
          </w:p>
        </w:tc>
      </w:tr>
      <w:tr w:rsidR="00334852" w:rsidRPr="00394B3D" w:rsidTr="00022442">
        <w:tc>
          <w:tcPr>
            <w:tcW w:w="2417" w:type="dxa"/>
          </w:tcPr>
          <w:p w:rsidR="00334852" w:rsidRPr="00394B3D" w:rsidRDefault="00B61A4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Clarity of minor themes</w:t>
            </w:r>
          </w:p>
        </w:tc>
        <w:tc>
          <w:tcPr>
            <w:tcW w:w="810" w:type="dxa"/>
          </w:tcPr>
          <w:p w:rsidR="00334852" w:rsidRPr="00394B3D" w:rsidRDefault="00B61A4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961" w:type="dxa"/>
          </w:tcPr>
          <w:p w:rsidR="00334852" w:rsidRPr="00394B3D" w:rsidRDefault="00B61A42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4B3D">
              <w:rPr>
                <w:rFonts w:ascii="Times New Roman" w:hAnsi="Times New Roman" w:cs="Times New Roman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1418" w:type="dxa"/>
          </w:tcPr>
          <w:p w:rsidR="00334852" w:rsidRPr="00394B3D" w:rsidRDefault="007234B7" w:rsidP="00212D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22</w:t>
            </w:r>
          </w:p>
        </w:tc>
      </w:tr>
    </w:tbl>
    <w:p w:rsidR="00334852" w:rsidRPr="00394B3D" w:rsidRDefault="00334852" w:rsidP="00212D5A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334852" w:rsidRPr="00394B3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2A03" w:rsidRDefault="00E92A03" w:rsidP="003E1A7F">
      <w:pPr>
        <w:spacing w:after="0" w:line="240" w:lineRule="auto"/>
      </w:pPr>
      <w:r>
        <w:separator/>
      </w:r>
    </w:p>
  </w:endnote>
  <w:endnote w:type="continuationSeparator" w:id="0">
    <w:p w:rsidR="00E92A03" w:rsidRDefault="00E92A03" w:rsidP="003E1A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00126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1A7F" w:rsidRDefault="003E1A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27A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E1A7F" w:rsidRDefault="003E1A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2A03" w:rsidRDefault="00E92A03" w:rsidP="003E1A7F">
      <w:pPr>
        <w:spacing w:after="0" w:line="240" w:lineRule="auto"/>
      </w:pPr>
      <w:r>
        <w:separator/>
      </w:r>
    </w:p>
  </w:footnote>
  <w:footnote w:type="continuationSeparator" w:id="0">
    <w:p w:rsidR="00E92A03" w:rsidRDefault="00E92A03" w:rsidP="003E1A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852"/>
    <w:rsid w:val="00006476"/>
    <w:rsid w:val="00022442"/>
    <w:rsid w:val="000A3E12"/>
    <w:rsid w:val="00185E43"/>
    <w:rsid w:val="001C27A4"/>
    <w:rsid w:val="001D7FC2"/>
    <w:rsid w:val="00212D5A"/>
    <w:rsid w:val="002438AB"/>
    <w:rsid w:val="0027474B"/>
    <w:rsid w:val="00334852"/>
    <w:rsid w:val="0034430E"/>
    <w:rsid w:val="00376E56"/>
    <w:rsid w:val="00394B3D"/>
    <w:rsid w:val="003B768C"/>
    <w:rsid w:val="003E1A7F"/>
    <w:rsid w:val="003F0E84"/>
    <w:rsid w:val="004458FE"/>
    <w:rsid w:val="00484441"/>
    <w:rsid w:val="004D6A3F"/>
    <w:rsid w:val="005462CC"/>
    <w:rsid w:val="005E34E6"/>
    <w:rsid w:val="005E3A61"/>
    <w:rsid w:val="00612D8D"/>
    <w:rsid w:val="006512FA"/>
    <w:rsid w:val="00655D14"/>
    <w:rsid w:val="007234B7"/>
    <w:rsid w:val="00723634"/>
    <w:rsid w:val="00735A9C"/>
    <w:rsid w:val="007C09B2"/>
    <w:rsid w:val="007C1A95"/>
    <w:rsid w:val="008823ED"/>
    <w:rsid w:val="008A5543"/>
    <w:rsid w:val="008B7A63"/>
    <w:rsid w:val="00945A4C"/>
    <w:rsid w:val="009619BC"/>
    <w:rsid w:val="00962C5B"/>
    <w:rsid w:val="009A63FA"/>
    <w:rsid w:val="00A14F60"/>
    <w:rsid w:val="00A55E4A"/>
    <w:rsid w:val="00A60D17"/>
    <w:rsid w:val="00B61A42"/>
    <w:rsid w:val="00B716B8"/>
    <w:rsid w:val="00B9313F"/>
    <w:rsid w:val="00B97EE1"/>
    <w:rsid w:val="00C34220"/>
    <w:rsid w:val="00D13F60"/>
    <w:rsid w:val="00D76988"/>
    <w:rsid w:val="00E1329D"/>
    <w:rsid w:val="00E34870"/>
    <w:rsid w:val="00E92A03"/>
    <w:rsid w:val="00EB7EEE"/>
    <w:rsid w:val="00EE5EE2"/>
    <w:rsid w:val="00F91D34"/>
    <w:rsid w:val="00FD4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48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E1A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A7F"/>
  </w:style>
  <w:style w:type="paragraph" w:styleId="Footer">
    <w:name w:val="footer"/>
    <w:basedOn w:val="Normal"/>
    <w:link w:val="FooterChar"/>
    <w:uiPriority w:val="99"/>
    <w:unhideWhenUsed/>
    <w:rsid w:val="003E1A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A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48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E1A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A7F"/>
  </w:style>
  <w:style w:type="paragraph" w:styleId="Footer">
    <w:name w:val="footer"/>
    <w:basedOn w:val="Normal"/>
    <w:link w:val="FooterChar"/>
    <w:uiPriority w:val="99"/>
    <w:unhideWhenUsed/>
    <w:rsid w:val="003E1A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A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2</Pages>
  <Words>530</Words>
  <Characters>302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bishet G</dc:creator>
  <cp:lastModifiedBy>Wubishet G</cp:lastModifiedBy>
  <cp:revision>46</cp:revision>
  <dcterms:created xsi:type="dcterms:W3CDTF">2022-07-29T12:02:00Z</dcterms:created>
  <dcterms:modified xsi:type="dcterms:W3CDTF">2023-11-24T09:21:00Z</dcterms:modified>
</cp:coreProperties>
</file>